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B4902" w14:textId="2C16EFFC" w:rsidR="00BE2A09" w:rsidRPr="00BE2A09" w:rsidRDefault="00864CE1" w:rsidP="00BE2A09">
      <w:pPr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35489C" wp14:editId="0701569D">
                <wp:simplePos x="0" y="0"/>
                <wp:positionH relativeFrom="column">
                  <wp:posOffset>3466631</wp:posOffset>
                </wp:positionH>
                <wp:positionV relativeFrom="paragraph">
                  <wp:posOffset>1217074</wp:posOffset>
                </wp:positionV>
                <wp:extent cx="1733550" cy="442912"/>
                <wp:effectExtent l="0" t="0" r="0" b="0"/>
                <wp:wrapNone/>
                <wp:docPr id="291209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4429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06190B" w14:textId="77777777" w:rsidR="00BE2A09" w:rsidRDefault="00BE2A0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35489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72.95pt;margin-top:95.85pt;width:136.5pt;height:34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" fillcolor="white [3201]" stroked="f" strokeweight=".5pt">
                <v:textbox>
                  <w:txbxContent>
                    <w:p w14:paraId="2D06190B" w14:textId="77777777" w:rsidR="00BE2A09" w:rsidRDefault="00BE2A09"/>
                  </w:txbxContent>
                </v:textbox>
              </v:shape>
            </w:pict>
          </mc:Fallback>
        </mc:AlternateContent>
      </w:r>
    </w:p>
    <w:p w14:paraId="2921232C" w14:textId="089A7C7F" w:rsidR="00D97506" w:rsidRDefault="00D5559B" w:rsidP="00D97506">
      <w:pPr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A6C956" wp14:editId="4E60CA5C">
                <wp:simplePos x="0" y="0"/>
                <wp:positionH relativeFrom="column">
                  <wp:posOffset>795020</wp:posOffset>
                </wp:positionH>
                <wp:positionV relativeFrom="paragraph">
                  <wp:posOffset>3206115</wp:posOffset>
                </wp:positionV>
                <wp:extent cx="2181860" cy="635"/>
                <wp:effectExtent l="0" t="0" r="0" b="0"/>
                <wp:wrapTopAndBottom/>
                <wp:docPr id="21461123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8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95E100C" w14:textId="4FA9E676" w:rsidR="00D5559B" w:rsidRPr="003817A3" w:rsidRDefault="00D5559B" w:rsidP="00D5559B">
                            <w:pPr>
                              <w:pStyle w:val="Caption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 xml:space="preserve">Figure 1 – Example participant on </w:t>
                            </w:r>
                            <w:r w:rsidR="008B1039">
                              <w:t xml:space="preserve">treadmill in the laboratory </w:t>
                            </w:r>
                            <w:r>
                              <w:t xml:space="preserve">with motion </w:t>
                            </w:r>
                            <w:r w:rsidR="008158CD">
                              <w:t>camera system</w:t>
                            </w:r>
                            <w:r w:rsidR="008B1039">
                              <w:t xml:space="preserve"> in place</w:t>
                            </w:r>
                            <w:r w:rsidR="008158CD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A6C956" id="_x0000_s1027" type="#_x0000_t202" style="position:absolute;left:0;text-align:left;margin-left:62.6pt;margin-top:252.45pt;width:171.8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" stroked="f">
                <v:textbox style="mso-fit-shape-to-text:t" inset="0,0,0,0">
                  <w:txbxContent>
                    <w:p w14:paraId="595E100C" w14:textId="4FA9E676" w:rsidR="00D5559B" w:rsidRPr="003817A3" w:rsidRDefault="00D5559B" w:rsidP="00D5559B">
                      <w:pPr>
                        <w:pStyle w:val="Caption"/>
                        <w:rPr>
                          <w:sz w:val="22"/>
                          <w:szCs w:val="22"/>
                        </w:rPr>
                      </w:pPr>
                      <w:r>
                        <w:t xml:space="preserve">Figure 1 – Example participant on </w:t>
                      </w:r>
                      <w:r w:rsidR="008B1039">
                        <w:t xml:space="preserve">treadmill in the laboratory </w:t>
                      </w:r>
                      <w:r>
                        <w:t xml:space="preserve">with motion </w:t>
                      </w:r>
                      <w:r w:rsidR="008158CD">
                        <w:t>camera system</w:t>
                      </w:r>
                      <w:r w:rsidR="008B1039">
                        <w:t xml:space="preserve"> in place</w:t>
                      </w:r>
                      <w:r w:rsidR="008158CD"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20DF9" w:rsidRPr="00820DF9">
        <w:rPr>
          <w:noProof/>
        </w:rPr>
        <w:drawing>
          <wp:anchor distT="0" distB="0" distL="114300" distR="114300" simplePos="0" relativeHeight="251661312" behindDoc="0" locked="0" layoutInCell="1" allowOverlap="1" wp14:anchorId="23E65236" wp14:editId="7F763558">
            <wp:simplePos x="0" y="0"/>
            <wp:positionH relativeFrom="column">
              <wp:posOffset>795047</wp:posOffset>
            </wp:positionH>
            <wp:positionV relativeFrom="paragraph">
              <wp:posOffset>199446</wp:posOffset>
            </wp:positionV>
            <wp:extent cx="2181860" cy="2949575"/>
            <wp:effectExtent l="0" t="0" r="8890" b="3175"/>
            <wp:wrapTopAndBottom/>
            <wp:docPr id="7" name="Picture 6" descr="A person running on a treadmill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23594F0-6D27-95DD-B94E-8AF4ED95AE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person running on a treadmill&#10;&#10;AI-generated content may be incorrect.">
                      <a:extLst>
                        <a:ext uri="{FF2B5EF4-FFF2-40B4-BE49-F238E27FC236}">
                          <a16:creationId xmlns:a16="http://schemas.microsoft.com/office/drawing/2014/main" id="{E23594F0-6D27-95DD-B94E-8AF4ED95AE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4"/>
                    <a:stretch>
                      <a:fillRect/>
                    </a:stretch>
                  </pic:blipFill>
                  <pic:spPr>
                    <a:xfrm>
                      <a:off x="0" y="0"/>
                      <a:ext cx="218186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B2A30D" w14:textId="6EAF2F5D" w:rsidR="00BE2A09" w:rsidRDefault="00BE2A09" w:rsidP="00BE2A09">
      <w:pPr>
        <w:pStyle w:val="Caption"/>
      </w:pPr>
    </w:p>
    <w:p w14:paraId="67B3C0AE" w14:textId="6E399FF9" w:rsidR="002409B5" w:rsidRPr="002409B5" w:rsidRDefault="002409B5" w:rsidP="002409B5">
      <w:pPr>
        <w:pStyle w:val="Caption"/>
      </w:pPr>
    </w:p>
    <w:p w14:paraId="431BE4BC" w14:textId="77777777" w:rsidR="000A42D1" w:rsidRDefault="00734C8C" w:rsidP="000A42D1">
      <w:pPr>
        <w:keepNext/>
        <w:tabs>
          <w:tab w:val="left" w:pos="2191"/>
        </w:tabs>
      </w:pPr>
      <w:r>
        <w:tab/>
      </w:r>
      <w:r w:rsidRPr="00734C8C">
        <w:rPr>
          <w:noProof/>
        </w:rPr>
        <w:drawing>
          <wp:inline distT="0" distB="0" distL="0" distR="0" wp14:anchorId="3A8A17E5" wp14:editId="1EA13843">
            <wp:extent cx="5731510" cy="3220085"/>
            <wp:effectExtent l="0" t="0" r="2540" b="0"/>
            <wp:docPr id="345882426" name="Picture 1" descr="A black and white image of a black rectangle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882426" name="Picture 1" descr="A black and white image of a black rectangle with white tex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A6C53" w14:textId="19E607D8" w:rsidR="00734C8C" w:rsidRPr="00734C8C" w:rsidRDefault="000A42D1" w:rsidP="000A42D1">
      <w:pPr>
        <w:pStyle w:val="Caption"/>
      </w:pPr>
      <w:r>
        <w:t>Figure</w:t>
      </w:r>
      <w:r w:rsidR="00D5559B">
        <w:t xml:space="preserve"> 2 </w:t>
      </w:r>
      <w:r w:rsidR="008B1039">
        <w:t>- schematic</w:t>
      </w:r>
      <w:r w:rsidR="008D5ED5">
        <w:t xml:space="preserve"> of </w:t>
      </w:r>
      <w:r>
        <w:t>15-c</w:t>
      </w:r>
      <w:r w:rsidRPr="004B7E7D">
        <w:t>amera three-dimensional motion analysis system</w:t>
      </w:r>
      <w:r>
        <w:t xml:space="preserve"> surrounding treadmill</w:t>
      </w:r>
    </w:p>
    <w:sectPr w:rsidR="00734C8C" w:rsidRPr="00734C8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8AA39" w14:textId="77777777" w:rsidR="008D5ED5" w:rsidRDefault="008D5ED5" w:rsidP="008D5ED5">
      <w:pPr>
        <w:spacing w:after="0" w:line="240" w:lineRule="auto"/>
      </w:pPr>
      <w:r>
        <w:separator/>
      </w:r>
    </w:p>
  </w:endnote>
  <w:endnote w:type="continuationSeparator" w:id="0">
    <w:p w14:paraId="31EACB0C" w14:textId="77777777" w:rsidR="008D5ED5" w:rsidRDefault="008D5ED5" w:rsidP="008D5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E2012E" w14:textId="77777777" w:rsidR="00B76DE9" w:rsidRDefault="00B76D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A4AE1" w14:textId="77777777" w:rsidR="00B76DE9" w:rsidRDefault="00B76D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17300E" w14:textId="77777777" w:rsidR="00B76DE9" w:rsidRDefault="00B76D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62BABE" w14:textId="77777777" w:rsidR="008D5ED5" w:rsidRDefault="008D5ED5" w:rsidP="008D5ED5">
      <w:pPr>
        <w:spacing w:after="0" w:line="240" w:lineRule="auto"/>
      </w:pPr>
      <w:r>
        <w:separator/>
      </w:r>
    </w:p>
  </w:footnote>
  <w:footnote w:type="continuationSeparator" w:id="0">
    <w:p w14:paraId="403F02BD" w14:textId="77777777" w:rsidR="008D5ED5" w:rsidRDefault="008D5ED5" w:rsidP="008D5E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C60BF" w14:textId="77777777" w:rsidR="00B76DE9" w:rsidRDefault="00B76D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A77EF" w14:textId="5790D5AD" w:rsidR="00D5559B" w:rsidRDefault="008D5ED5" w:rsidP="00D5559B">
    <w:pPr>
      <w:jc w:val="center"/>
      <w:rPr>
        <w:b/>
        <w:bCs/>
      </w:rPr>
    </w:pPr>
    <w:r>
      <w:t>Appendix</w:t>
    </w:r>
    <w:r w:rsidR="00D5559B">
      <w:t xml:space="preserve"> </w:t>
    </w:r>
    <w:r w:rsidR="00D5559B">
      <w:t xml:space="preserve">II - </w:t>
    </w:r>
    <w:r w:rsidR="00D5559B" w:rsidRPr="00D97506">
      <w:rPr>
        <w:b/>
        <w:bCs/>
      </w:rPr>
      <w:t xml:space="preserve">Visual insights of laboratory set up </w:t>
    </w:r>
    <w:r w:rsidR="00D5559B">
      <w:rPr>
        <w:b/>
        <w:bCs/>
      </w:rPr>
      <w:t>for running biomechanical data collection</w:t>
    </w:r>
  </w:p>
  <w:p w14:paraId="48AAB6D5" w14:textId="7F17CDAF" w:rsidR="008D5ED5" w:rsidRDefault="008D5E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D2CD9F" w14:textId="77777777" w:rsidR="00B76DE9" w:rsidRDefault="00B76D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06"/>
    <w:rsid w:val="000223A5"/>
    <w:rsid w:val="0003256A"/>
    <w:rsid w:val="0007355D"/>
    <w:rsid w:val="0009035A"/>
    <w:rsid w:val="000A42D1"/>
    <w:rsid w:val="001160D1"/>
    <w:rsid w:val="001C705F"/>
    <w:rsid w:val="00224A2C"/>
    <w:rsid w:val="002409B5"/>
    <w:rsid w:val="003E1BDA"/>
    <w:rsid w:val="005674A1"/>
    <w:rsid w:val="006B6D3F"/>
    <w:rsid w:val="00734C8C"/>
    <w:rsid w:val="00791D30"/>
    <w:rsid w:val="00800A75"/>
    <w:rsid w:val="008158CD"/>
    <w:rsid w:val="00820DF9"/>
    <w:rsid w:val="0086130F"/>
    <w:rsid w:val="00864CE1"/>
    <w:rsid w:val="008B1039"/>
    <w:rsid w:val="008D5ED5"/>
    <w:rsid w:val="00962618"/>
    <w:rsid w:val="009768D5"/>
    <w:rsid w:val="00B76DE9"/>
    <w:rsid w:val="00BE2A09"/>
    <w:rsid w:val="00D5559B"/>
    <w:rsid w:val="00D97506"/>
    <w:rsid w:val="00E13F57"/>
    <w:rsid w:val="00F7700E"/>
    <w:rsid w:val="00F8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756FC"/>
  <w15:chartTrackingRefBased/>
  <w15:docId w15:val="{96958CD5-2A9C-40BA-9EAE-C7737FFA3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5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5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5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5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5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5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5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5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5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5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5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5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5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5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5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5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5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5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5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5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5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5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5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5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5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5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5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50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975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5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D5"/>
  </w:style>
  <w:style w:type="paragraph" w:styleId="Footer">
    <w:name w:val="footer"/>
    <w:basedOn w:val="Normal"/>
    <w:link w:val="FooterChar"/>
    <w:uiPriority w:val="99"/>
    <w:unhideWhenUsed/>
    <w:rsid w:val="008D5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8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6</Words>
  <Characters>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áinne Donnelly</dc:creator>
  <cp:keywords/>
  <dc:description/>
  <cp:lastModifiedBy>Gráinne Donnelly</cp:lastModifiedBy>
  <cp:revision>17</cp:revision>
  <dcterms:created xsi:type="dcterms:W3CDTF">2025-10-08T10:01:00Z</dcterms:created>
  <dcterms:modified xsi:type="dcterms:W3CDTF">2025-11-13T17:16:00Z</dcterms:modified>
</cp:coreProperties>
</file>